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7"/>
        <w:tblpPr w:leftFromText="180" w:rightFromText="180" w:vertAnchor="page" w:horzAnchor="margin" w:tblpXSpec="center" w:tblpY="2028"/>
        <w:tblW w:w="10038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1208"/>
        <w:gridCol w:w="683"/>
        <w:gridCol w:w="816"/>
        <w:gridCol w:w="6096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Motif</w:t>
            </w:r>
          </w:p>
        </w:tc>
        <w:tc>
          <w:tcPr>
            <w:tcW w:w="1208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value</w:t>
            </w:r>
          </w:p>
        </w:tc>
        <w:tc>
          <w:tcPr>
            <w:tcW w:w="683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tes</w:t>
            </w:r>
          </w:p>
        </w:tc>
        <w:tc>
          <w:tcPr>
            <w:tcW w:w="816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6096" w:type="dxa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go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1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1e-2385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16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7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2362200" cy="607695"/>
                  <wp:effectExtent l="0" t="0" r="0" b="0"/>
                  <wp:docPr id="21" name="图片 0" descr="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0" descr="1.pn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68752" cy="609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2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3e-1649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56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396365" cy="614680"/>
                  <wp:effectExtent l="0" t="0" r="0" b="0"/>
                  <wp:docPr id="22" name="图片 1" descr="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" descr="2.pn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03851" cy="6179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3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8e-1626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47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433830" cy="631190"/>
                  <wp:effectExtent l="0" t="0" r="0" b="0"/>
                  <wp:docPr id="23" name="图片 2" descr="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2" descr="3.p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39816" cy="633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4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3.9e-1308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48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435735" cy="631825"/>
                  <wp:effectExtent l="0" t="0" r="0" b="0"/>
                  <wp:docPr id="24" name="图片 3" descr="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" descr="4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4848" cy="635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5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7.9e-1299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8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946275" cy="632460"/>
                  <wp:effectExtent l="0" t="0" r="0" b="0"/>
                  <wp:docPr id="25" name="图片 4" descr="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4" descr="5.pn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4457" cy="63556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6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.8e-848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0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847215" cy="627380"/>
                  <wp:effectExtent l="0" t="0" r="278" b="0"/>
                  <wp:docPr id="26" name="图片 5" descr="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5" descr="6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45120" cy="627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7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4.7e-766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0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3732530" cy="638810"/>
                  <wp:effectExtent l="0" t="0" r="837" b="0"/>
                  <wp:docPr id="27" name="图片 6" descr="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6" descr="7.png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35503" cy="6395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8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9.9e-752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6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340485" cy="641985"/>
                  <wp:effectExtent l="0" t="0" r="0" b="0"/>
                  <wp:docPr id="28" name="图片 7" descr="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7" descr="8.pn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45549" cy="6446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9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.3e-385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55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1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1214120" cy="698500"/>
                  <wp:effectExtent l="0" t="0" r="4536" b="0"/>
                  <wp:docPr id="29" name="图片 8" descr="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8" descr="9.pn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6326" cy="6998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5" w:type="dxa"/>
            <w:vAlign w:val="center"/>
          </w:tcPr>
          <w:p>
            <w:pPr>
              <w:spacing w:after="0"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f 10</w:t>
            </w:r>
          </w:p>
        </w:tc>
        <w:tc>
          <w:tcPr>
            <w:tcW w:w="1208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8.6e-199</w:t>
            </w:r>
          </w:p>
        </w:tc>
        <w:tc>
          <w:tcPr>
            <w:tcW w:w="683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0</w:t>
            </w:r>
          </w:p>
        </w:tc>
        <w:tc>
          <w:tcPr>
            <w:tcW w:w="816" w:type="dxa"/>
            <w:vAlign w:val="center"/>
          </w:tcPr>
          <w:p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1</w:t>
            </w:r>
          </w:p>
        </w:tc>
        <w:tc>
          <w:tcPr>
            <w:tcW w:w="6096" w:type="dxa"/>
            <w:vAlign w:val="center"/>
          </w:tcPr>
          <w:p>
            <w:pPr>
              <w:spacing w:after="0" w:line="220" w:lineRule="atLeas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>
                  <wp:extent cx="2013585" cy="654685"/>
                  <wp:effectExtent l="0" t="0" r="5376" b="0"/>
                  <wp:docPr id="30" name="图片 9" descr="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9" descr="10.png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6614" cy="65902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spacing w:after="0"/>
        <w:rPr>
          <w:rFonts w:hint="eastAsia" w:ascii="Times New Roman" w:hAnsi="Times New Roman" w:cs="Times New Roman"/>
          <w:sz w:val="21"/>
          <w:szCs w:val="21"/>
        </w:rPr>
      </w:pPr>
    </w:p>
    <w:p>
      <w:pPr>
        <w:spacing w:after="0"/>
        <w:rPr>
          <w:rFonts w:hint="eastAsia" w:ascii="Times New Roman" w:hAnsi="Times New Roman" w:cs="Times New Roman"/>
          <w:sz w:val="21"/>
          <w:szCs w:val="21"/>
        </w:rPr>
      </w:pPr>
    </w:p>
    <w:sectPr>
      <w:pgSz w:w="11906" w:h="16838"/>
      <w:pgMar w:top="1440" w:right="1800" w:bottom="1440" w:left="1800" w:header="708" w:footer="708" w:gutter="0"/>
      <w:cols w:space="708" w:num="1"/>
      <w:docGrid w:type="lines"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10EFE"/>
    <w:rsid w:val="00016B02"/>
    <w:rsid w:val="00023B50"/>
    <w:rsid w:val="0004086B"/>
    <w:rsid w:val="00130DE8"/>
    <w:rsid w:val="00155872"/>
    <w:rsid w:val="001C2651"/>
    <w:rsid w:val="001E3BA4"/>
    <w:rsid w:val="001E7517"/>
    <w:rsid w:val="001F6528"/>
    <w:rsid w:val="0027239F"/>
    <w:rsid w:val="00273C1C"/>
    <w:rsid w:val="002B563C"/>
    <w:rsid w:val="00322110"/>
    <w:rsid w:val="00323B43"/>
    <w:rsid w:val="003D26BC"/>
    <w:rsid w:val="003D37D8"/>
    <w:rsid w:val="003D762E"/>
    <w:rsid w:val="003D78C1"/>
    <w:rsid w:val="00426133"/>
    <w:rsid w:val="004358AB"/>
    <w:rsid w:val="004724C0"/>
    <w:rsid w:val="00484894"/>
    <w:rsid w:val="004B4E38"/>
    <w:rsid w:val="00531A38"/>
    <w:rsid w:val="00567425"/>
    <w:rsid w:val="00577307"/>
    <w:rsid w:val="005F7EAA"/>
    <w:rsid w:val="00601AE4"/>
    <w:rsid w:val="00616C50"/>
    <w:rsid w:val="006366D5"/>
    <w:rsid w:val="006369DF"/>
    <w:rsid w:val="00650DDF"/>
    <w:rsid w:val="00652140"/>
    <w:rsid w:val="0065508B"/>
    <w:rsid w:val="006A277C"/>
    <w:rsid w:val="00711469"/>
    <w:rsid w:val="00726677"/>
    <w:rsid w:val="007449BE"/>
    <w:rsid w:val="007562FC"/>
    <w:rsid w:val="007638E7"/>
    <w:rsid w:val="007644D0"/>
    <w:rsid w:val="007A14E1"/>
    <w:rsid w:val="007A6639"/>
    <w:rsid w:val="0080468E"/>
    <w:rsid w:val="00816A1B"/>
    <w:rsid w:val="008B3798"/>
    <w:rsid w:val="008B7726"/>
    <w:rsid w:val="00910E6B"/>
    <w:rsid w:val="009153F9"/>
    <w:rsid w:val="00943135"/>
    <w:rsid w:val="00945CB4"/>
    <w:rsid w:val="00976CB4"/>
    <w:rsid w:val="009B3227"/>
    <w:rsid w:val="009C4F25"/>
    <w:rsid w:val="009D7BAC"/>
    <w:rsid w:val="009F53FA"/>
    <w:rsid w:val="00AB6C32"/>
    <w:rsid w:val="00B12F60"/>
    <w:rsid w:val="00B25985"/>
    <w:rsid w:val="00B94000"/>
    <w:rsid w:val="00BA1467"/>
    <w:rsid w:val="00BD6091"/>
    <w:rsid w:val="00BF6AE7"/>
    <w:rsid w:val="00C01F2B"/>
    <w:rsid w:val="00C627E2"/>
    <w:rsid w:val="00C82105"/>
    <w:rsid w:val="00CA1717"/>
    <w:rsid w:val="00CA47E4"/>
    <w:rsid w:val="00CC1142"/>
    <w:rsid w:val="00D24ABA"/>
    <w:rsid w:val="00D31D50"/>
    <w:rsid w:val="00D504A4"/>
    <w:rsid w:val="00D5193E"/>
    <w:rsid w:val="00D63CB1"/>
    <w:rsid w:val="00D77A8B"/>
    <w:rsid w:val="00DA5BFF"/>
    <w:rsid w:val="00DD3216"/>
    <w:rsid w:val="00DD3A0A"/>
    <w:rsid w:val="00DF6179"/>
    <w:rsid w:val="00E5095B"/>
    <w:rsid w:val="00E52B18"/>
    <w:rsid w:val="00ED59E4"/>
    <w:rsid w:val="00F8076B"/>
    <w:rsid w:val="00FC4557"/>
    <w:rsid w:val="116D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Theme="minorEastAsia" w:cstheme="minorBidi"/>
      <w:sz w:val="22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11"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10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5">
    <w:name w:val="HTML Preformatted"/>
    <w:basedOn w:val="1"/>
    <w:link w:val="13"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hAnsi="宋体" w:eastAsia="宋体" w:cs="宋体"/>
      <w:sz w:val="24"/>
      <w:szCs w:val="24"/>
    </w:rPr>
  </w:style>
  <w:style w:type="table" w:styleId="7">
    <w:name w:val="Table Grid"/>
    <w:basedOn w:val="6"/>
    <w:uiPriority w:val="59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9">
    <w:name w:val="Hyperlink"/>
    <w:basedOn w:val="8"/>
    <w:semiHidden/>
    <w:unhideWhenUsed/>
    <w:uiPriority w:val="99"/>
    <w:rPr>
      <w:color w:val="0000FF"/>
      <w:u w:val="single"/>
    </w:rPr>
  </w:style>
  <w:style w:type="character" w:customStyle="1" w:styleId="10">
    <w:name w:val="页眉 Char"/>
    <w:basedOn w:val="8"/>
    <w:link w:val="4"/>
    <w:uiPriority w:val="99"/>
    <w:rPr>
      <w:rFonts w:ascii="Tahoma" w:hAnsi="Tahoma"/>
      <w:sz w:val="18"/>
      <w:szCs w:val="18"/>
    </w:rPr>
  </w:style>
  <w:style w:type="character" w:customStyle="1" w:styleId="11">
    <w:name w:val="页脚 Char"/>
    <w:basedOn w:val="8"/>
    <w:link w:val="3"/>
    <w:uiPriority w:val="99"/>
    <w:rPr>
      <w:rFonts w:ascii="Tahoma" w:hAnsi="Tahoma"/>
      <w:sz w:val="18"/>
      <w:szCs w:val="18"/>
    </w:rPr>
  </w:style>
  <w:style w:type="character" w:customStyle="1" w:styleId="12">
    <w:name w:val="批注框文本 Char"/>
    <w:basedOn w:val="8"/>
    <w:link w:val="2"/>
    <w:semiHidden/>
    <w:qFormat/>
    <w:uiPriority w:val="99"/>
    <w:rPr>
      <w:rFonts w:ascii="Tahoma" w:hAnsi="Tahoma"/>
      <w:sz w:val="18"/>
      <w:szCs w:val="18"/>
    </w:rPr>
  </w:style>
  <w:style w:type="character" w:customStyle="1" w:styleId="13">
    <w:name w:val="HTML 预设格式 Char"/>
    <w:basedOn w:val="8"/>
    <w:link w:val="5"/>
    <w:qFormat/>
    <w:uiPriority w:val="99"/>
    <w:rPr>
      <w:rFonts w:ascii="宋体" w:hAnsi="宋体" w:eastAsia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2.xml"/><Relationship Id="rId14" Type="http://schemas.openxmlformats.org/officeDocument/2006/relationships/customXml" Target="../customXml/item1.xml"/><Relationship Id="rId13" Type="http://schemas.openxmlformats.org/officeDocument/2006/relationships/image" Target="media/image10.png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C2778D8-4592-4B14-8912-03D2B4DEAB1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6</Words>
  <Characters>322</Characters>
  <Lines>2</Lines>
  <Paragraphs>1</Paragraphs>
  <TotalTime>4</TotalTime>
  <ScaleCrop>false</ScaleCrop>
  <LinksUpToDate>false</LinksUpToDate>
  <CharactersWithSpaces>377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0T04:37:00Z</dcterms:created>
  <dc:creator>Quanxi Sun</dc:creator>
  <cp:lastModifiedBy>S</cp:lastModifiedBy>
  <dcterms:modified xsi:type="dcterms:W3CDTF">2020-09-14T05:40:4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754.6015856481</vt:r8>
  </property>
  <property fmtid="{D5CDD505-2E9C-101B-9397-08002B2CF9AE}" pid="4" name="EditTimer">
    <vt:i4>205</vt:i4>
  </property>
  <property fmtid="{D5CDD505-2E9C-101B-9397-08002B2CF9AE}" pid="5" name="KSOProductBuildVer">
    <vt:lpwstr>2052-11.1.0.9999</vt:lpwstr>
  </property>
</Properties>
</file>